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5949B" w14:textId="2BFF2ABF" w:rsidR="000B7FAC" w:rsidRPr="007A6492" w:rsidRDefault="000B7FAC" w:rsidP="000B7FAC">
      <w:pPr>
        <w:rPr>
          <w:b/>
          <w:lang w:val="en-US"/>
        </w:rPr>
      </w:pPr>
      <w:r w:rsidRPr="007A6492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bookmarkStart w:id="0" w:name="_GoBack"/>
      <w:bookmarkEnd w:id="0"/>
      <w:r w:rsidRPr="007A6492">
        <w:rPr>
          <w:b/>
          <w:lang w:val="en-US"/>
        </w:rPr>
        <w:t>. Moderator analysis for studies evaluating correlations between acoustic measures and clinical symptoms ra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4"/>
        <w:gridCol w:w="1568"/>
        <w:gridCol w:w="1638"/>
        <w:gridCol w:w="1764"/>
        <w:gridCol w:w="1628"/>
        <w:gridCol w:w="1614"/>
        <w:gridCol w:w="1799"/>
        <w:gridCol w:w="1703"/>
      </w:tblGrid>
      <w:tr w:rsidR="000B7FAC" w:rsidRPr="007762C3" w14:paraId="55388649" w14:textId="77777777" w:rsidTr="00382B7E">
        <w:tc>
          <w:tcPr>
            <w:tcW w:w="1843" w:type="dxa"/>
          </w:tcPr>
          <w:p w14:paraId="1AD2CEB6" w14:textId="77777777" w:rsidR="000B7FAC" w:rsidRPr="00AE2916" w:rsidRDefault="000B7FAC" w:rsidP="00382B7E">
            <w:pPr>
              <w:rPr>
                <w:rFonts w:ascii="Calibri" w:hAnsi="Calibri"/>
                <w:b/>
                <w:lang w:val="en-US"/>
              </w:rPr>
            </w:pPr>
            <w:r w:rsidRPr="00AE2916">
              <w:rPr>
                <w:rFonts w:ascii="Calibri" w:hAnsi="Calibri"/>
                <w:b/>
                <w:lang w:val="en-US"/>
              </w:rPr>
              <w:t>Acoustic feature</w:t>
            </w:r>
          </w:p>
        </w:tc>
        <w:tc>
          <w:tcPr>
            <w:tcW w:w="1587" w:type="dxa"/>
          </w:tcPr>
          <w:p w14:paraId="2450CBC6" w14:textId="77777777" w:rsidR="000B7FAC" w:rsidRPr="00AE2916" w:rsidRDefault="000B7FAC" w:rsidP="00382B7E">
            <w:pPr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E2916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Clinical features </w:t>
            </w:r>
          </w:p>
        </w:tc>
        <w:tc>
          <w:tcPr>
            <w:tcW w:w="1758" w:type="dxa"/>
          </w:tcPr>
          <w:p w14:paraId="4AA6327C" w14:textId="77777777" w:rsidR="000B7FAC" w:rsidRPr="00AE2916" w:rsidRDefault="000B7FAC" w:rsidP="00382B7E">
            <w:pPr>
              <w:rPr>
                <w:rFonts w:ascii="Calibri" w:hAnsi="Calibri"/>
                <w:b/>
                <w:lang w:val="en-US"/>
              </w:rPr>
            </w:pPr>
            <w:r w:rsidRPr="00AE2916">
              <w:rPr>
                <w:rFonts w:ascii="Calibri" w:eastAsia="Times New Roman" w:hAnsi="Calibri" w:cs="Times New Roman"/>
                <w:b/>
                <w:bCs/>
                <w:lang w:val="en-US"/>
              </w:rPr>
              <w:t>Stacking weight</w:t>
            </w:r>
          </w:p>
        </w:tc>
        <w:tc>
          <w:tcPr>
            <w:tcW w:w="5376" w:type="dxa"/>
            <w:gridSpan w:val="3"/>
          </w:tcPr>
          <w:p w14:paraId="64EBAACB" w14:textId="77777777" w:rsidR="000B7FAC" w:rsidRPr="00AE2916" w:rsidRDefault="000B7FAC" w:rsidP="00382B7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AE2916">
              <w:rPr>
                <w:rFonts w:ascii="Calibri" w:hAnsi="Calibri"/>
                <w:b/>
              </w:rPr>
              <w:t>Estimates</w:t>
            </w:r>
            <w:proofErr w:type="spellEnd"/>
            <w:r w:rsidRPr="00AE2916">
              <w:rPr>
                <w:rFonts w:ascii="Calibri" w:hAnsi="Calibri"/>
                <w:b/>
              </w:rPr>
              <w:t xml:space="preserve"> -</w:t>
            </w:r>
            <w:proofErr w:type="spellStart"/>
            <w:r w:rsidRPr="00AE2916">
              <w:rPr>
                <w:rFonts w:ascii="Calibri" w:hAnsi="Calibri"/>
                <w:b/>
              </w:rPr>
              <w:t>Hedges’g</w:t>
            </w:r>
            <w:proofErr w:type="spellEnd"/>
          </w:p>
          <w:p w14:paraId="40040F3A" w14:textId="77777777" w:rsidR="000B7FAC" w:rsidRPr="00AE2916" w:rsidRDefault="000B7FAC" w:rsidP="00382B7E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AE2916">
              <w:rPr>
                <w:rFonts w:ascii="Calibri" w:hAnsi="Calibri"/>
                <w:b/>
              </w:rPr>
              <w:t>95% CI</w:t>
            </w:r>
          </w:p>
        </w:tc>
        <w:tc>
          <w:tcPr>
            <w:tcW w:w="1930" w:type="dxa"/>
          </w:tcPr>
          <w:p w14:paraId="76C909F8" w14:textId="77777777" w:rsidR="000B7FAC" w:rsidRPr="00154EF1" w:rsidRDefault="000B7FAC" w:rsidP="00382B7E">
            <w:pPr>
              <w:rPr>
                <w:rFonts w:ascii="Calibri" w:hAnsi="Calibri"/>
                <w:b/>
                <w:lang w:val="en-US"/>
              </w:rPr>
            </w:pPr>
            <w:r w:rsidRPr="00154EF1">
              <w:rPr>
                <w:rFonts w:ascii="Calibri" w:hAnsi="Calibri"/>
                <w:b/>
                <w:lang w:val="en-US"/>
              </w:rPr>
              <w:t>Contrast</w:t>
            </w:r>
          </w:p>
        </w:tc>
        <w:tc>
          <w:tcPr>
            <w:tcW w:w="1783" w:type="dxa"/>
          </w:tcPr>
          <w:p w14:paraId="1990707F" w14:textId="77777777" w:rsidR="000B7FAC" w:rsidRPr="00AE2916" w:rsidRDefault="000B7FAC" w:rsidP="00382B7E">
            <w:pPr>
              <w:rPr>
                <w:rFonts w:ascii="Calibri" w:hAnsi="Calibri"/>
                <w:b/>
                <w:lang w:val="en-US"/>
              </w:rPr>
            </w:pPr>
            <w:r w:rsidRPr="00AE2916">
              <w:rPr>
                <w:rFonts w:ascii="Calibri" w:hAnsi="Calibri"/>
                <w:b/>
                <w:lang w:val="en-US"/>
              </w:rPr>
              <w:t xml:space="preserve">Evidence ratio (credibility) </w:t>
            </w:r>
          </w:p>
        </w:tc>
      </w:tr>
      <w:tr w:rsidR="000B7FAC" w:rsidRPr="007762C3" w14:paraId="6DCC31BC" w14:textId="77777777" w:rsidTr="00382B7E">
        <w:tc>
          <w:tcPr>
            <w:tcW w:w="1843" w:type="dxa"/>
          </w:tcPr>
          <w:p w14:paraId="748489AA" w14:textId="77777777" w:rsidR="000B7FAC" w:rsidRPr="001E6FB7" w:rsidRDefault="000B7FAC" w:rsidP="00382B7E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1BA23539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</w:tcPr>
          <w:p w14:paraId="38E085ED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</w:tcPr>
          <w:p w14:paraId="187EB41C" w14:textId="77777777" w:rsidR="000B7FAC" w:rsidRPr="001E6FB7" w:rsidRDefault="000B7FAC" w:rsidP="00382B7E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Constrained- </w:t>
            </w:r>
            <w:proofErr w:type="spellStart"/>
            <w:r w:rsidRPr="001E6FB7">
              <w:rPr>
                <w:rFonts w:ascii="Calibri" w:hAnsi="Calibri"/>
                <w:b/>
                <w:sz w:val="18"/>
                <w:szCs w:val="18"/>
                <w:lang w:val="en-US"/>
              </w:rPr>
              <w:t>monologic</w:t>
            </w:r>
            <w:proofErr w:type="spellEnd"/>
            <w:r w:rsidRPr="001E6FB7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speech</w:t>
            </w:r>
          </w:p>
        </w:tc>
        <w:tc>
          <w:tcPr>
            <w:tcW w:w="1743" w:type="dxa"/>
          </w:tcPr>
          <w:p w14:paraId="4FD055EF" w14:textId="77777777" w:rsidR="000B7FAC" w:rsidRPr="001E6FB7" w:rsidRDefault="000B7FAC" w:rsidP="00382B7E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>Free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- </w:t>
            </w:r>
            <w:proofErr w:type="spellStart"/>
            <w:r>
              <w:rPr>
                <w:rFonts w:cs="Times New Roman"/>
                <w:b/>
                <w:sz w:val="18"/>
                <w:szCs w:val="18"/>
                <w:lang w:val="en-US"/>
              </w:rPr>
              <w:t>monologic</w:t>
            </w:r>
            <w:proofErr w:type="spellEnd"/>
            <w:r w:rsidRPr="001E6FB7">
              <w:rPr>
                <w:rFonts w:cs="Times New Roman"/>
                <w:b/>
                <w:sz w:val="18"/>
                <w:szCs w:val="18"/>
                <w:lang w:val="en-US"/>
              </w:rPr>
              <w:t xml:space="preserve"> speech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61" w:type="dxa"/>
          </w:tcPr>
          <w:p w14:paraId="067DA1C5" w14:textId="77777777" w:rsidR="000B7FAC" w:rsidRPr="001E6FB7" w:rsidRDefault="000B7FAC" w:rsidP="00382B7E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b/>
                <w:sz w:val="18"/>
                <w:szCs w:val="18"/>
                <w:lang w:val="en-US"/>
              </w:rPr>
              <w:t>Dialogic speech</w:t>
            </w:r>
          </w:p>
        </w:tc>
        <w:tc>
          <w:tcPr>
            <w:tcW w:w="1930" w:type="dxa"/>
          </w:tcPr>
          <w:p w14:paraId="1CB3C448" w14:textId="77777777" w:rsidR="000B7FAC" w:rsidRPr="00154EF1" w:rsidRDefault="000B7FAC" w:rsidP="00382B7E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</w:tcPr>
          <w:p w14:paraId="377DBD19" w14:textId="77777777" w:rsidR="000B7FAC" w:rsidRPr="001E6FB7" w:rsidRDefault="000B7FAC" w:rsidP="00382B7E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</w:tr>
      <w:tr w:rsidR="000B7FAC" w:rsidRPr="007762C3" w14:paraId="38CD7812" w14:textId="77777777" w:rsidTr="00382B7E">
        <w:tc>
          <w:tcPr>
            <w:tcW w:w="1843" w:type="dxa"/>
          </w:tcPr>
          <w:p w14:paraId="4D9CE857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 xml:space="preserve">Pitch variability </w:t>
            </w:r>
          </w:p>
        </w:tc>
        <w:tc>
          <w:tcPr>
            <w:tcW w:w="1587" w:type="dxa"/>
          </w:tcPr>
          <w:p w14:paraId="178A32F1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  <w:r w:rsidRPr="001E6FB7"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  <w:t>Positive symptoms</w:t>
            </w:r>
          </w:p>
        </w:tc>
        <w:tc>
          <w:tcPr>
            <w:tcW w:w="1758" w:type="dxa"/>
          </w:tcPr>
          <w:p w14:paraId="2BD0F928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0AF33074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001 [-24.255, 24.396]</w:t>
            </w:r>
          </w:p>
        </w:tc>
        <w:tc>
          <w:tcPr>
            <w:tcW w:w="1743" w:type="dxa"/>
          </w:tcPr>
          <w:p w14:paraId="2E96791B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403 [-28.507, 25.236]</w:t>
            </w:r>
          </w:p>
        </w:tc>
        <w:tc>
          <w:tcPr>
            <w:tcW w:w="1761" w:type="dxa"/>
          </w:tcPr>
          <w:p w14:paraId="5DB0C5AB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0.79 [-34.599, 37.188]</w:t>
            </w:r>
          </w:p>
        </w:tc>
        <w:tc>
          <w:tcPr>
            <w:tcW w:w="1930" w:type="dxa"/>
          </w:tcPr>
          <w:p w14:paraId="619C0830" w14:textId="77777777" w:rsidR="000B7FAC" w:rsidRPr="00154EF1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54EF1">
              <w:rPr>
                <w:rFonts w:ascii="Calibri" w:hAnsi="Calibri" w:cs="Times New Roman"/>
                <w:sz w:val="18"/>
                <w:szCs w:val="18"/>
                <w:lang w:val="en-US"/>
              </w:rPr>
              <w:t>Free speech &lt; constrained speech</w:t>
            </w:r>
          </w:p>
        </w:tc>
        <w:tc>
          <w:tcPr>
            <w:tcW w:w="1783" w:type="dxa"/>
          </w:tcPr>
          <w:p w14:paraId="39F2F5D3" w14:textId="77777777" w:rsidR="000B7FAC" w:rsidRPr="001E6FB7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1.03 (51%)</w:t>
            </w:r>
          </w:p>
        </w:tc>
      </w:tr>
      <w:tr w:rsidR="000B7FAC" w:rsidRPr="007762C3" w14:paraId="297B9A5F" w14:textId="77777777" w:rsidTr="00382B7E">
        <w:tc>
          <w:tcPr>
            <w:tcW w:w="1843" w:type="dxa"/>
          </w:tcPr>
          <w:p w14:paraId="3D840AE7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0DA31AE2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</w:tcPr>
          <w:p w14:paraId="454B1735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</w:tcPr>
          <w:p w14:paraId="6CC6348D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0ADAFF6F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61" w:type="dxa"/>
          </w:tcPr>
          <w:p w14:paraId="0E8602B2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</w:tcPr>
          <w:p w14:paraId="46221113" w14:textId="77777777" w:rsidR="000B7FAC" w:rsidRPr="00154EF1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54EF1">
              <w:rPr>
                <w:rFonts w:ascii="Calibri" w:hAnsi="Calibri" w:cs="Times New Roman"/>
                <w:sz w:val="18"/>
                <w:szCs w:val="18"/>
                <w:lang w:val="en-US"/>
              </w:rPr>
              <w:t>Dialogical speech &gt; constrained speech</w:t>
            </w:r>
          </w:p>
        </w:tc>
        <w:tc>
          <w:tcPr>
            <w:tcW w:w="1783" w:type="dxa"/>
          </w:tcPr>
          <w:p w14:paraId="23F5D867" w14:textId="77777777" w:rsidR="000B7FAC" w:rsidRPr="001E6FB7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1.11 (53%)</w:t>
            </w:r>
          </w:p>
        </w:tc>
      </w:tr>
      <w:tr w:rsidR="000B7FAC" w:rsidRPr="007762C3" w14:paraId="05922B19" w14:textId="77777777" w:rsidTr="00382B7E">
        <w:tc>
          <w:tcPr>
            <w:tcW w:w="1843" w:type="dxa"/>
          </w:tcPr>
          <w:p w14:paraId="05DDF5C6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2F2A5671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  <w:r w:rsidRPr="001E6FB7"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  <w:t>Negative symptoms</w:t>
            </w:r>
          </w:p>
        </w:tc>
        <w:tc>
          <w:tcPr>
            <w:tcW w:w="1758" w:type="dxa"/>
          </w:tcPr>
          <w:p w14:paraId="0642F8A8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524A0312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0.005 [-1.979, 2.322]</w:t>
            </w:r>
          </w:p>
        </w:tc>
        <w:tc>
          <w:tcPr>
            <w:tcW w:w="1743" w:type="dxa"/>
          </w:tcPr>
          <w:p w14:paraId="7C64B2A9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0.174 [-7.777, 8.697]</w:t>
            </w:r>
          </w:p>
        </w:tc>
        <w:tc>
          <w:tcPr>
            <w:tcW w:w="1761" w:type="dxa"/>
          </w:tcPr>
          <w:p w14:paraId="3E26F787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431 [-10.764, 7.822]</w:t>
            </w:r>
          </w:p>
        </w:tc>
        <w:tc>
          <w:tcPr>
            <w:tcW w:w="1930" w:type="dxa"/>
          </w:tcPr>
          <w:p w14:paraId="77F2D2E0" w14:textId="77777777" w:rsidR="000B7FAC" w:rsidRPr="00154EF1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54EF1">
              <w:rPr>
                <w:rFonts w:ascii="Calibri" w:hAnsi="Calibri" w:cs="Times New Roman"/>
                <w:sz w:val="18"/>
                <w:szCs w:val="18"/>
                <w:lang w:val="en-US"/>
              </w:rPr>
              <w:t>Free speech &gt; constrained speech</w:t>
            </w:r>
          </w:p>
        </w:tc>
        <w:tc>
          <w:tcPr>
            <w:tcW w:w="1783" w:type="dxa"/>
          </w:tcPr>
          <w:p w14:paraId="3990DD9A" w14:textId="77777777" w:rsidR="000B7FAC" w:rsidRPr="006317CF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 w:cs="Times New Roman"/>
                <w:sz w:val="18"/>
                <w:szCs w:val="18"/>
                <w:lang w:val="en-US"/>
              </w:rPr>
              <w:t>1.26 (56%)</w:t>
            </w:r>
          </w:p>
        </w:tc>
      </w:tr>
      <w:tr w:rsidR="000B7FAC" w:rsidRPr="007762C3" w14:paraId="0F7CD2A9" w14:textId="77777777" w:rsidTr="00382B7E">
        <w:tc>
          <w:tcPr>
            <w:tcW w:w="1843" w:type="dxa"/>
          </w:tcPr>
          <w:p w14:paraId="538C22DE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42226EBF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</w:tcPr>
          <w:p w14:paraId="3DFF75E5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</w:tcPr>
          <w:p w14:paraId="0C5AAA3C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0D4183AF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61" w:type="dxa"/>
          </w:tcPr>
          <w:p w14:paraId="256599C8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</w:tcPr>
          <w:p w14:paraId="45C952E4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 w:cs="Times New Roman"/>
                <w:sz w:val="18"/>
                <w:szCs w:val="18"/>
                <w:lang w:val="en-US"/>
              </w:rPr>
              <w:t>Dialogical speech &lt; constrained speech</w:t>
            </w:r>
          </w:p>
        </w:tc>
        <w:tc>
          <w:tcPr>
            <w:tcW w:w="1783" w:type="dxa"/>
          </w:tcPr>
          <w:p w14:paraId="577DC85F" w14:textId="77777777" w:rsidR="000B7FAC" w:rsidRPr="006317CF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 w:cs="Times New Roman"/>
                <w:sz w:val="18"/>
                <w:szCs w:val="18"/>
                <w:lang w:val="en-US"/>
              </w:rPr>
              <w:t>0.87 (46%)</w:t>
            </w:r>
          </w:p>
        </w:tc>
      </w:tr>
      <w:tr w:rsidR="000B7FAC" w:rsidRPr="007762C3" w14:paraId="401B0B54" w14:textId="77777777" w:rsidTr="00382B7E">
        <w:tc>
          <w:tcPr>
            <w:tcW w:w="1843" w:type="dxa"/>
          </w:tcPr>
          <w:p w14:paraId="42AA5152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1AFE8BE9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Alogia</w:t>
            </w:r>
          </w:p>
        </w:tc>
        <w:tc>
          <w:tcPr>
            <w:tcW w:w="1758" w:type="dxa"/>
          </w:tcPr>
          <w:p w14:paraId="324A2A4F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6245E92C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2F0F19F9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0.104[-0.504, 0.75]</w:t>
            </w:r>
          </w:p>
        </w:tc>
        <w:tc>
          <w:tcPr>
            <w:tcW w:w="1761" w:type="dxa"/>
          </w:tcPr>
          <w:p w14:paraId="716428E4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244 [-0.811, 0.399]</w:t>
            </w:r>
          </w:p>
        </w:tc>
        <w:tc>
          <w:tcPr>
            <w:tcW w:w="1930" w:type="dxa"/>
          </w:tcPr>
          <w:p w14:paraId="2A819EF4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Dialogic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 xml:space="preserve"> &lt; fre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</w:p>
        </w:tc>
        <w:tc>
          <w:tcPr>
            <w:tcW w:w="1783" w:type="dxa"/>
          </w:tcPr>
          <w:p w14:paraId="49BBAE50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17 (14%)</w:t>
            </w:r>
          </w:p>
        </w:tc>
      </w:tr>
      <w:tr w:rsidR="000B7FAC" w:rsidRPr="007762C3" w14:paraId="4422037C" w14:textId="77777777" w:rsidTr="00382B7E">
        <w:tc>
          <w:tcPr>
            <w:tcW w:w="1843" w:type="dxa"/>
          </w:tcPr>
          <w:p w14:paraId="688E6E4E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3B2A898B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Flat affect</w:t>
            </w:r>
          </w:p>
        </w:tc>
        <w:tc>
          <w:tcPr>
            <w:tcW w:w="1758" w:type="dxa"/>
          </w:tcPr>
          <w:p w14:paraId="69EB5FDA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05C91D8B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0F7F0DD4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0.026 [-0.264, 0.26]</w:t>
            </w:r>
          </w:p>
        </w:tc>
        <w:tc>
          <w:tcPr>
            <w:tcW w:w="1761" w:type="dxa"/>
          </w:tcPr>
          <w:p w14:paraId="18423790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304 [-0.159, -0.071]</w:t>
            </w:r>
          </w:p>
        </w:tc>
        <w:tc>
          <w:tcPr>
            <w:tcW w:w="1930" w:type="dxa"/>
          </w:tcPr>
          <w:p w14:paraId="3F5A55F8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Dialogic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 xml:space="preserve"> &lt; fre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</w:p>
        </w:tc>
        <w:tc>
          <w:tcPr>
            <w:tcW w:w="1783" w:type="dxa"/>
          </w:tcPr>
          <w:p w14:paraId="07A0EFF3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04 (3%)</w:t>
            </w:r>
          </w:p>
        </w:tc>
      </w:tr>
      <w:tr w:rsidR="000B7FAC" w:rsidRPr="007762C3" w14:paraId="17B94FFD" w14:textId="77777777" w:rsidTr="00382B7E">
        <w:trPr>
          <w:trHeight w:val="46"/>
        </w:trPr>
        <w:tc>
          <w:tcPr>
            <w:tcW w:w="1843" w:type="dxa"/>
          </w:tcPr>
          <w:p w14:paraId="67EC8D74" w14:textId="77777777" w:rsidR="000B7FAC" w:rsidRPr="001E6FB7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 w:cs="Times New Roman"/>
                <w:sz w:val="18"/>
                <w:szCs w:val="18"/>
                <w:lang w:val="en-US"/>
              </w:rPr>
              <w:t>Intensity variability</w:t>
            </w:r>
          </w:p>
        </w:tc>
        <w:tc>
          <w:tcPr>
            <w:tcW w:w="1587" w:type="dxa"/>
          </w:tcPr>
          <w:p w14:paraId="78FB7A12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  <w:r w:rsidRPr="001E6FB7"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  <w:t>Flat affect</w:t>
            </w:r>
          </w:p>
        </w:tc>
        <w:tc>
          <w:tcPr>
            <w:tcW w:w="1758" w:type="dxa"/>
          </w:tcPr>
          <w:p w14:paraId="62870A0F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7199D5A9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35A6AA08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0.282 [-2.34, 3.095]</w:t>
            </w:r>
          </w:p>
        </w:tc>
        <w:tc>
          <w:tcPr>
            <w:tcW w:w="1761" w:type="dxa"/>
          </w:tcPr>
          <w:p w14:paraId="55D5D5A3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124 [-1.21, 1.218]</w:t>
            </w:r>
          </w:p>
        </w:tc>
        <w:tc>
          <w:tcPr>
            <w:tcW w:w="1930" w:type="dxa"/>
          </w:tcPr>
          <w:p w14:paraId="0771BB2A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Dialogic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 xml:space="preserve"> &lt; fre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</w:p>
        </w:tc>
        <w:tc>
          <w:tcPr>
            <w:tcW w:w="1783" w:type="dxa"/>
          </w:tcPr>
          <w:p w14:paraId="3125F1C8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34 (25%)</w:t>
            </w:r>
          </w:p>
        </w:tc>
      </w:tr>
      <w:tr w:rsidR="000B7FAC" w:rsidRPr="007762C3" w14:paraId="56500747" w14:textId="77777777" w:rsidTr="00382B7E">
        <w:tc>
          <w:tcPr>
            <w:tcW w:w="1843" w:type="dxa"/>
          </w:tcPr>
          <w:p w14:paraId="3B3E5794" w14:textId="77777777" w:rsidR="000B7FAC" w:rsidRPr="001E6FB7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 w:cs="Times New Roman"/>
                <w:sz w:val="18"/>
                <w:szCs w:val="18"/>
                <w:lang w:val="en-US"/>
              </w:rPr>
              <w:t>Proportion of spoken time</w:t>
            </w:r>
          </w:p>
        </w:tc>
        <w:tc>
          <w:tcPr>
            <w:tcW w:w="1587" w:type="dxa"/>
          </w:tcPr>
          <w:p w14:paraId="61B2AB38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  <w:t>Total psychopathology</w:t>
            </w:r>
          </w:p>
        </w:tc>
        <w:tc>
          <w:tcPr>
            <w:tcW w:w="1758" w:type="dxa"/>
          </w:tcPr>
          <w:p w14:paraId="1E5F771C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4F693900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.368 [-15.178, 15.608]</w:t>
            </w:r>
          </w:p>
        </w:tc>
        <w:tc>
          <w:tcPr>
            <w:tcW w:w="1743" w:type="dxa"/>
          </w:tcPr>
          <w:p w14:paraId="12BC87F3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- 0.291 [-25.039, 23.229]</w:t>
            </w:r>
          </w:p>
        </w:tc>
        <w:tc>
          <w:tcPr>
            <w:tcW w:w="1761" w:type="dxa"/>
          </w:tcPr>
          <w:p w14:paraId="65B82BAC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-0.152 [-15.01, 14.814]</w:t>
            </w:r>
          </w:p>
        </w:tc>
        <w:tc>
          <w:tcPr>
            <w:tcW w:w="1930" w:type="dxa"/>
          </w:tcPr>
          <w:p w14:paraId="657060BD" w14:textId="77777777" w:rsidR="000B7FAC" w:rsidRPr="006317CF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F</w:t>
            </w:r>
            <w:r w:rsidRPr="006317CF">
              <w:rPr>
                <w:rFonts w:ascii="Calibri" w:hAnsi="Calibri" w:cs="Times New Roman"/>
                <w:sz w:val="18"/>
                <w:szCs w:val="18"/>
                <w:lang w:val="en-US"/>
              </w:rPr>
              <w:t>ree speech &lt; constrained speech</w:t>
            </w:r>
          </w:p>
        </w:tc>
        <w:tc>
          <w:tcPr>
            <w:tcW w:w="1783" w:type="dxa"/>
          </w:tcPr>
          <w:p w14:paraId="233C2B26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89 (47%)</w:t>
            </w:r>
          </w:p>
        </w:tc>
      </w:tr>
      <w:tr w:rsidR="000B7FAC" w:rsidRPr="007762C3" w14:paraId="50104500" w14:textId="77777777" w:rsidTr="00382B7E">
        <w:tc>
          <w:tcPr>
            <w:tcW w:w="1843" w:type="dxa"/>
          </w:tcPr>
          <w:p w14:paraId="57340AA7" w14:textId="77777777" w:rsidR="000B7FAC" w:rsidRPr="001E6FB7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02899D09" w14:textId="77777777" w:rsidR="000B7FAC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</w:tcPr>
          <w:p w14:paraId="745A191D" w14:textId="77777777" w:rsidR="000B7FAC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</w:tcPr>
          <w:p w14:paraId="3F826C3E" w14:textId="77777777" w:rsidR="000B7FAC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097F56ED" w14:textId="77777777" w:rsidR="000B7FAC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61" w:type="dxa"/>
          </w:tcPr>
          <w:p w14:paraId="753671C0" w14:textId="77777777" w:rsidR="000B7FAC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</w:tcPr>
          <w:p w14:paraId="44B6C0AB" w14:textId="77777777" w:rsidR="000B7FAC" w:rsidRPr="006317CF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D</w:t>
            </w:r>
            <w:r w:rsidRPr="006317CF">
              <w:rPr>
                <w:rFonts w:ascii="Calibri" w:hAnsi="Calibri" w:cs="Times New Roman"/>
                <w:sz w:val="18"/>
                <w:szCs w:val="18"/>
                <w:lang w:val="en-US"/>
              </w:rPr>
              <w:t>ialogic speech &lt; constrained speech</w:t>
            </w:r>
          </w:p>
        </w:tc>
        <w:tc>
          <w:tcPr>
            <w:tcW w:w="1783" w:type="dxa"/>
          </w:tcPr>
          <w:p w14:paraId="320A4BF2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78 (44%)</w:t>
            </w:r>
          </w:p>
        </w:tc>
      </w:tr>
      <w:tr w:rsidR="000B7FAC" w:rsidRPr="007762C3" w14:paraId="1F59546A" w14:textId="77777777" w:rsidTr="00382B7E">
        <w:tc>
          <w:tcPr>
            <w:tcW w:w="1843" w:type="dxa"/>
          </w:tcPr>
          <w:p w14:paraId="1B33F2C9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32F5BE12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  <w:r w:rsidRPr="001E6FB7"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  <w:t>negative symptoms ratings</w:t>
            </w:r>
          </w:p>
        </w:tc>
        <w:tc>
          <w:tcPr>
            <w:tcW w:w="1758" w:type="dxa"/>
          </w:tcPr>
          <w:p w14:paraId="18898318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6E76FF4A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0.498[95% CI = -7.002, 8.318]</w:t>
            </w:r>
          </w:p>
        </w:tc>
        <w:tc>
          <w:tcPr>
            <w:tcW w:w="1743" w:type="dxa"/>
          </w:tcPr>
          <w:p w14:paraId="662CB656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339 [95% CI = -21.721, 20.52]</w:t>
            </w:r>
          </w:p>
        </w:tc>
        <w:tc>
          <w:tcPr>
            <w:tcW w:w="1761" w:type="dxa"/>
          </w:tcPr>
          <w:p w14:paraId="5C5BF634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457 [95% CI = -6.124, 5.166]</w:t>
            </w:r>
          </w:p>
        </w:tc>
        <w:tc>
          <w:tcPr>
            <w:tcW w:w="1930" w:type="dxa"/>
          </w:tcPr>
          <w:p w14:paraId="4F01177C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 w:cs="Times New Roman"/>
                <w:sz w:val="18"/>
                <w:szCs w:val="18"/>
                <w:lang w:val="en-US"/>
              </w:rPr>
              <w:t>Free speech &lt; constrained speech</w:t>
            </w:r>
          </w:p>
        </w:tc>
        <w:tc>
          <w:tcPr>
            <w:tcW w:w="1783" w:type="dxa"/>
          </w:tcPr>
          <w:p w14:paraId="77EECDC7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77 (44%)</w:t>
            </w:r>
          </w:p>
        </w:tc>
      </w:tr>
      <w:tr w:rsidR="000B7FAC" w:rsidRPr="007762C3" w14:paraId="4A927494" w14:textId="77777777" w:rsidTr="00382B7E">
        <w:tc>
          <w:tcPr>
            <w:tcW w:w="1843" w:type="dxa"/>
          </w:tcPr>
          <w:p w14:paraId="41082992" w14:textId="77777777" w:rsidR="000B7FAC" w:rsidRPr="001E6FB7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712F8F51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</w:tcPr>
          <w:p w14:paraId="489A08FE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</w:tcPr>
          <w:p w14:paraId="5857C7C5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3A97C60E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61" w:type="dxa"/>
          </w:tcPr>
          <w:p w14:paraId="6B95D9BB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</w:tcPr>
          <w:p w14:paraId="6ECEC22F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 w:cs="Times New Roman"/>
                <w:sz w:val="18"/>
                <w:szCs w:val="18"/>
                <w:lang w:val="en-US"/>
              </w:rPr>
              <w:t>D</w:t>
            </w:r>
            <w:r w:rsidRPr="006317CF">
              <w:rPr>
                <w:rFonts w:ascii="Calibri" w:hAnsi="Calibri" w:cs="Times New Roman"/>
                <w:sz w:val="18"/>
                <w:szCs w:val="18"/>
                <w:lang w:val="en-US"/>
              </w:rPr>
              <w:t>ialogic speech &lt; constrained speech</w:t>
            </w:r>
          </w:p>
        </w:tc>
        <w:tc>
          <w:tcPr>
            <w:tcW w:w="1783" w:type="dxa"/>
          </w:tcPr>
          <w:p w14:paraId="0CFC6A9B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31 (24%)</w:t>
            </w:r>
          </w:p>
        </w:tc>
      </w:tr>
      <w:tr w:rsidR="000B7FAC" w:rsidRPr="007762C3" w14:paraId="3DF8D40E" w14:textId="77777777" w:rsidTr="00382B7E">
        <w:tc>
          <w:tcPr>
            <w:tcW w:w="1843" w:type="dxa"/>
          </w:tcPr>
          <w:p w14:paraId="6F8F3B69" w14:textId="77777777" w:rsidR="000B7FAC" w:rsidRPr="001E6FB7" w:rsidRDefault="000B7FAC" w:rsidP="00382B7E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64E72FB1" w14:textId="77777777" w:rsidR="000B7FAC" w:rsidRPr="001E6FB7" w:rsidRDefault="000B7FAC" w:rsidP="00382B7E">
            <w:pPr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</w:pPr>
            <w:r w:rsidRPr="001E6FB7"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  <w:t>Alogia</w:t>
            </w:r>
          </w:p>
        </w:tc>
        <w:tc>
          <w:tcPr>
            <w:tcW w:w="1758" w:type="dxa"/>
          </w:tcPr>
          <w:p w14:paraId="141D7F95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4AB42848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7C7A31FC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348 [-8.748, 6.786]</w:t>
            </w:r>
          </w:p>
        </w:tc>
        <w:tc>
          <w:tcPr>
            <w:tcW w:w="1761" w:type="dxa"/>
          </w:tcPr>
          <w:p w14:paraId="76DC9CF6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458 [-5.369, 4.584]</w:t>
            </w:r>
          </w:p>
        </w:tc>
        <w:tc>
          <w:tcPr>
            <w:tcW w:w="1930" w:type="dxa"/>
          </w:tcPr>
          <w:p w14:paraId="087E727F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Dialogic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 xml:space="preserve"> &lt; fre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peech</w:t>
            </w:r>
          </w:p>
        </w:tc>
        <w:tc>
          <w:tcPr>
            <w:tcW w:w="1783" w:type="dxa"/>
          </w:tcPr>
          <w:p w14:paraId="75FB1F9D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71 (41%)</w:t>
            </w:r>
          </w:p>
        </w:tc>
      </w:tr>
      <w:tr w:rsidR="000B7FAC" w:rsidRPr="00AE2916" w14:paraId="090A527B" w14:textId="77777777" w:rsidTr="00382B7E">
        <w:tc>
          <w:tcPr>
            <w:tcW w:w="1843" w:type="dxa"/>
          </w:tcPr>
          <w:p w14:paraId="0DEBE70B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2E0B4F30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eastAsia="Times New Roman" w:hAnsi="Calibri" w:cs="Times New Roman"/>
                <w:bCs/>
                <w:sz w:val="18"/>
                <w:szCs w:val="18"/>
                <w:lang w:val="en-US"/>
              </w:rPr>
              <w:t xml:space="preserve">flat affect </w:t>
            </w:r>
          </w:p>
        </w:tc>
        <w:tc>
          <w:tcPr>
            <w:tcW w:w="1758" w:type="dxa"/>
          </w:tcPr>
          <w:p w14:paraId="02E9B524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1872" w:type="dxa"/>
          </w:tcPr>
          <w:p w14:paraId="5AD6CB3E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</w:tcPr>
          <w:p w14:paraId="7D3FE6F5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207 [ 95% CI = -3.398, 2.52]</w:t>
            </w:r>
          </w:p>
        </w:tc>
        <w:tc>
          <w:tcPr>
            <w:tcW w:w="1761" w:type="dxa"/>
          </w:tcPr>
          <w:p w14:paraId="178C4941" w14:textId="77777777" w:rsidR="000B7FAC" w:rsidRPr="001E6FB7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E6FB7">
              <w:rPr>
                <w:rFonts w:ascii="Calibri" w:hAnsi="Calibri"/>
                <w:sz w:val="18"/>
                <w:szCs w:val="18"/>
                <w:lang w:val="en-US"/>
              </w:rPr>
              <w:t>-0.44 [95% CI = -1.507, 0.75]</w:t>
            </w:r>
          </w:p>
        </w:tc>
        <w:tc>
          <w:tcPr>
            <w:tcW w:w="1930" w:type="dxa"/>
          </w:tcPr>
          <w:p w14:paraId="7BE30D04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Dialogic speech &lt; free speech</w:t>
            </w:r>
          </w:p>
        </w:tc>
        <w:tc>
          <w:tcPr>
            <w:tcW w:w="1783" w:type="dxa"/>
          </w:tcPr>
          <w:p w14:paraId="50773A74" w14:textId="77777777" w:rsidR="000B7FAC" w:rsidRPr="006317CF" w:rsidRDefault="000B7FAC" w:rsidP="00382B7E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6317CF">
              <w:rPr>
                <w:rFonts w:ascii="Calibri" w:hAnsi="Calibri"/>
                <w:sz w:val="18"/>
                <w:szCs w:val="18"/>
                <w:lang w:val="en-US"/>
              </w:rPr>
              <w:t>0.35 (26%)</w:t>
            </w:r>
          </w:p>
        </w:tc>
      </w:tr>
    </w:tbl>
    <w:p w14:paraId="6C0AE018" w14:textId="77777777" w:rsidR="000B7FAC" w:rsidRDefault="000B7FAC" w:rsidP="000B7FAC">
      <w:pPr>
        <w:rPr>
          <w:lang w:val="en-US"/>
        </w:rPr>
      </w:pPr>
    </w:p>
    <w:p w14:paraId="7843E762" w14:textId="77777777" w:rsidR="00BA7F6B" w:rsidRDefault="000B7FAC"/>
    <w:sectPr w:rsidR="00BA7F6B" w:rsidSect="000B7FAC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AC"/>
    <w:rsid w:val="00007530"/>
    <w:rsid w:val="00015F4E"/>
    <w:rsid w:val="00023561"/>
    <w:rsid w:val="00026DE9"/>
    <w:rsid w:val="00036BFE"/>
    <w:rsid w:val="000631FC"/>
    <w:rsid w:val="00066B78"/>
    <w:rsid w:val="00081C87"/>
    <w:rsid w:val="000A1847"/>
    <w:rsid w:val="000B7FAC"/>
    <w:rsid w:val="000D6168"/>
    <w:rsid w:val="000E4193"/>
    <w:rsid w:val="000E6B6B"/>
    <w:rsid w:val="00101D34"/>
    <w:rsid w:val="0013114A"/>
    <w:rsid w:val="00154C2D"/>
    <w:rsid w:val="00165B5A"/>
    <w:rsid w:val="00173976"/>
    <w:rsid w:val="001772DF"/>
    <w:rsid w:val="001856DA"/>
    <w:rsid w:val="00190EAB"/>
    <w:rsid w:val="001911B1"/>
    <w:rsid w:val="001B2B10"/>
    <w:rsid w:val="001E0BCF"/>
    <w:rsid w:val="0020037C"/>
    <w:rsid w:val="0021034B"/>
    <w:rsid w:val="00235A28"/>
    <w:rsid w:val="0024310A"/>
    <w:rsid w:val="002450B8"/>
    <w:rsid w:val="002E024B"/>
    <w:rsid w:val="002E7B1D"/>
    <w:rsid w:val="002F3F9F"/>
    <w:rsid w:val="00322152"/>
    <w:rsid w:val="003703C6"/>
    <w:rsid w:val="0037263C"/>
    <w:rsid w:val="00375C12"/>
    <w:rsid w:val="00377A52"/>
    <w:rsid w:val="00391008"/>
    <w:rsid w:val="003A0E89"/>
    <w:rsid w:val="003A3049"/>
    <w:rsid w:val="003B0D9F"/>
    <w:rsid w:val="0040678A"/>
    <w:rsid w:val="00451F00"/>
    <w:rsid w:val="00462D46"/>
    <w:rsid w:val="00480C43"/>
    <w:rsid w:val="004A0F1D"/>
    <w:rsid w:val="004E26D0"/>
    <w:rsid w:val="004F15E4"/>
    <w:rsid w:val="00581AC0"/>
    <w:rsid w:val="00586CED"/>
    <w:rsid w:val="005A435C"/>
    <w:rsid w:val="005D1574"/>
    <w:rsid w:val="005F2839"/>
    <w:rsid w:val="00605B5E"/>
    <w:rsid w:val="006118B2"/>
    <w:rsid w:val="00627B3C"/>
    <w:rsid w:val="00656F50"/>
    <w:rsid w:val="006830AC"/>
    <w:rsid w:val="006C32B5"/>
    <w:rsid w:val="006C629F"/>
    <w:rsid w:val="006D2735"/>
    <w:rsid w:val="00716890"/>
    <w:rsid w:val="0076116F"/>
    <w:rsid w:val="00796A0F"/>
    <w:rsid w:val="007C17C5"/>
    <w:rsid w:val="007C2F79"/>
    <w:rsid w:val="007E5E06"/>
    <w:rsid w:val="007F47D8"/>
    <w:rsid w:val="008114B4"/>
    <w:rsid w:val="008323C9"/>
    <w:rsid w:val="0084221C"/>
    <w:rsid w:val="00847BA5"/>
    <w:rsid w:val="00853EAD"/>
    <w:rsid w:val="00861122"/>
    <w:rsid w:val="00893138"/>
    <w:rsid w:val="008C07C0"/>
    <w:rsid w:val="008C6F0D"/>
    <w:rsid w:val="008E3585"/>
    <w:rsid w:val="008F094D"/>
    <w:rsid w:val="009116C2"/>
    <w:rsid w:val="00933A68"/>
    <w:rsid w:val="0093508F"/>
    <w:rsid w:val="00942C5F"/>
    <w:rsid w:val="00953BFA"/>
    <w:rsid w:val="009B2F1F"/>
    <w:rsid w:val="009B387A"/>
    <w:rsid w:val="009B47F9"/>
    <w:rsid w:val="00A12A03"/>
    <w:rsid w:val="00A24811"/>
    <w:rsid w:val="00A300B6"/>
    <w:rsid w:val="00A31BEA"/>
    <w:rsid w:val="00A77A24"/>
    <w:rsid w:val="00A963D4"/>
    <w:rsid w:val="00AB2CF7"/>
    <w:rsid w:val="00B1165F"/>
    <w:rsid w:val="00B11F27"/>
    <w:rsid w:val="00B41848"/>
    <w:rsid w:val="00B449B9"/>
    <w:rsid w:val="00B743AB"/>
    <w:rsid w:val="00B76CFB"/>
    <w:rsid w:val="00BA64A7"/>
    <w:rsid w:val="00BF62B6"/>
    <w:rsid w:val="00BF74F1"/>
    <w:rsid w:val="00C243A4"/>
    <w:rsid w:val="00C266B8"/>
    <w:rsid w:val="00C60E6B"/>
    <w:rsid w:val="00C61D30"/>
    <w:rsid w:val="00C76AC6"/>
    <w:rsid w:val="00CC4425"/>
    <w:rsid w:val="00CF7EF0"/>
    <w:rsid w:val="00D009F8"/>
    <w:rsid w:val="00D32FC0"/>
    <w:rsid w:val="00D67836"/>
    <w:rsid w:val="00D73407"/>
    <w:rsid w:val="00DB2FFD"/>
    <w:rsid w:val="00DB4672"/>
    <w:rsid w:val="00DC7E4A"/>
    <w:rsid w:val="00E042DC"/>
    <w:rsid w:val="00E212D8"/>
    <w:rsid w:val="00E3670E"/>
    <w:rsid w:val="00E432F2"/>
    <w:rsid w:val="00E529E3"/>
    <w:rsid w:val="00E53DAB"/>
    <w:rsid w:val="00E571FF"/>
    <w:rsid w:val="00E86806"/>
    <w:rsid w:val="00E875A0"/>
    <w:rsid w:val="00EC1F6B"/>
    <w:rsid w:val="00EC4503"/>
    <w:rsid w:val="00ED291E"/>
    <w:rsid w:val="00F03178"/>
    <w:rsid w:val="00F045B6"/>
    <w:rsid w:val="00F0567B"/>
    <w:rsid w:val="00F5152E"/>
    <w:rsid w:val="00F660D9"/>
    <w:rsid w:val="00F76EB8"/>
    <w:rsid w:val="00F961BD"/>
    <w:rsid w:val="00FA6521"/>
    <w:rsid w:val="00FB1753"/>
    <w:rsid w:val="00FC67FC"/>
    <w:rsid w:val="00FD3D3D"/>
    <w:rsid w:val="00FD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97EB"/>
  <w14:defaultImageDpi w14:val="32767"/>
  <w15:chartTrackingRefBased/>
  <w15:docId w15:val="{E27F9831-5391-5344-B15B-5116DD6B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7FAC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FAC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1</Characters>
  <Application>Microsoft Office Word</Application>
  <DocSecurity>0</DocSecurity>
  <Lines>12</Lines>
  <Paragraphs>3</Paragraphs>
  <ScaleCrop>false</ScaleCrop>
  <Company>Aarhus University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Fusaroli</dc:creator>
  <cp:keywords/>
  <dc:description/>
  <cp:lastModifiedBy>Riccardo Fusaroli</cp:lastModifiedBy>
  <cp:revision>1</cp:revision>
  <dcterms:created xsi:type="dcterms:W3CDTF">2019-03-15T14:03:00Z</dcterms:created>
  <dcterms:modified xsi:type="dcterms:W3CDTF">2019-03-15T14:04:00Z</dcterms:modified>
</cp:coreProperties>
</file>